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89"/>
        <w:gridCol w:w="778"/>
        <w:gridCol w:w="1736"/>
        <w:gridCol w:w="1001"/>
      </w:tblGrid>
      <w:tr w:rsidR="0084117B" w:rsidRPr="00802D74" w14:paraId="34A565F6" w14:textId="77777777" w:rsidTr="003B4096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BFB52" w14:textId="01B6B083" w:rsidR="0084117B" w:rsidRPr="00802D74" w:rsidRDefault="0084117B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S2. </w:t>
            </w: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x proportional hazard analysis for qualified criterion B</w:t>
            </w:r>
            <w:r w:rsidR="00EB252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B252A" w:rsidRPr="00DF00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 surgical failure</w:t>
            </w:r>
            <w:r w:rsidRPr="00DF00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84117B" w:rsidRPr="00802D74" w14:paraId="04951DFF" w14:textId="77777777" w:rsidTr="003B4096">
        <w:trPr>
          <w:trHeight w:val="310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5ACB" w14:textId="77777777" w:rsidR="0084117B" w:rsidRPr="00802D74" w:rsidRDefault="0084117B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actors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0214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750E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9858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4117B" w:rsidRPr="00802D74" w14:paraId="529EF85D" w14:textId="77777777" w:rsidTr="003B4096">
        <w:trPr>
          <w:trHeight w:val="310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71B0" w14:textId="77777777" w:rsidR="0084117B" w:rsidRPr="00802D74" w:rsidRDefault="0084117B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53AA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7BB8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68-1.03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2F51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</w:tr>
      <w:tr w:rsidR="0084117B" w:rsidRPr="00802D74" w14:paraId="455A94CE" w14:textId="77777777" w:rsidTr="003B4096">
        <w:trPr>
          <w:trHeight w:val="310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DBA1" w14:textId="77777777" w:rsidR="0084117B" w:rsidRPr="00802D74" w:rsidRDefault="0084117B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operative IO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9325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BC3F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41-1.06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9381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</w:tr>
      <w:tr w:rsidR="0084117B" w:rsidRPr="00802D74" w14:paraId="27B599C5" w14:textId="77777777" w:rsidTr="003B4096">
        <w:trPr>
          <w:trHeight w:val="310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6D9D" w14:textId="77777777" w:rsidR="0084117B" w:rsidRPr="00802D74" w:rsidRDefault="0084117B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operative steroid drop us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0484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1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05AF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14-1.63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DA39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29</w:t>
            </w:r>
          </w:p>
        </w:tc>
      </w:tr>
      <w:tr w:rsidR="0084117B" w:rsidRPr="00802D74" w14:paraId="035C6198" w14:textId="77777777" w:rsidTr="003B4096">
        <w:trPr>
          <w:trHeight w:val="310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E4F8" w14:textId="77777777" w:rsidR="0084117B" w:rsidRPr="00802D74" w:rsidRDefault="0084117B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ystemic immunosuppressive therapies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E619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6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050E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51-4.7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B7DC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26</w:t>
            </w:r>
          </w:p>
        </w:tc>
      </w:tr>
      <w:tr w:rsidR="0084117B" w:rsidRPr="00802D74" w14:paraId="176898D7" w14:textId="77777777" w:rsidTr="003B4096">
        <w:trPr>
          <w:trHeight w:val="310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C2A3" w14:textId="77777777" w:rsidR="0084117B" w:rsidRPr="00802D74" w:rsidRDefault="0084117B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History of </w:t>
            </w:r>
            <w:proofErr w:type="spellStart"/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haco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A674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95AA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90-1.67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9FC1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01</w:t>
            </w:r>
          </w:p>
        </w:tc>
      </w:tr>
      <w:tr w:rsidR="0084117B" w:rsidRPr="00802D74" w14:paraId="52DE2E6E" w14:textId="77777777" w:rsidTr="003B4096">
        <w:trPr>
          <w:trHeight w:val="310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2EF9" w14:textId="77777777" w:rsidR="0084117B" w:rsidRPr="00802D74" w:rsidRDefault="0084117B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lace of plat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C925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9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5D3E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01-3.8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F455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</w:tr>
      <w:tr w:rsidR="0084117B" w:rsidRPr="00802D74" w14:paraId="07C494C5" w14:textId="77777777" w:rsidTr="003B4096">
        <w:trPr>
          <w:trHeight w:val="310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0BBA" w14:textId="77777777" w:rsidR="0084117B" w:rsidRPr="00802D74" w:rsidRDefault="0084117B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cation of tub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A946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6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BFF0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37-3.35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4E66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71</w:t>
            </w:r>
          </w:p>
        </w:tc>
      </w:tr>
      <w:tr w:rsidR="0084117B" w:rsidRPr="00802D74" w14:paraId="5C474634" w14:textId="77777777" w:rsidTr="003B4096">
        <w:trPr>
          <w:trHeight w:val="310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0AC2" w14:textId="77777777" w:rsidR="0084117B" w:rsidRPr="00802D74" w:rsidRDefault="0084117B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ombined with </w:t>
            </w:r>
            <w:proofErr w:type="spellStart"/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haco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6900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5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0B81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71-7.39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19EC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</w:tr>
      <w:tr w:rsidR="0084117B" w:rsidRPr="00802D74" w14:paraId="7C8F960B" w14:textId="77777777" w:rsidTr="003B4096">
        <w:trPr>
          <w:trHeight w:val="310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2011" w14:textId="77777777" w:rsidR="0084117B" w:rsidRPr="00802D74" w:rsidRDefault="0084117B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hem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0A96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12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F13D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69-6.77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7559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01</w:t>
            </w:r>
          </w:p>
        </w:tc>
      </w:tr>
      <w:tr w:rsidR="0084117B" w:rsidRPr="00802D74" w14:paraId="6BCCAEAE" w14:textId="77777777" w:rsidTr="003B4096">
        <w:trPr>
          <w:trHeight w:val="310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2579" w14:textId="77777777" w:rsidR="0084117B" w:rsidRPr="00802D74" w:rsidRDefault="0084117B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S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6800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2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A80E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95-6.85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1C0C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59</w:t>
            </w:r>
          </w:p>
        </w:tc>
      </w:tr>
      <w:tr w:rsidR="0084117B" w:rsidRPr="00802D74" w14:paraId="58AA20A4" w14:textId="77777777" w:rsidTr="003B4096">
        <w:trPr>
          <w:trHeight w:val="310"/>
        </w:trPr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3D80" w14:textId="77777777" w:rsidR="0084117B" w:rsidRPr="00802D74" w:rsidRDefault="0084117B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2DBE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AE7B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AA6E" w14:textId="77777777" w:rsidR="0084117B" w:rsidRPr="00802D74" w:rsidRDefault="0084117B" w:rsidP="003B409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117B" w:rsidRPr="00802D74" w14:paraId="1E5E44CD" w14:textId="77777777" w:rsidTr="003B4096">
        <w:trPr>
          <w:trHeight w:val="45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15F6" w14:textId="77777777" w:rsidR="0084117B" w:rsidRPr="00802D74" w:rsidRDefault="0084117B" w:rsidP="003B409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HR, hazard ratio; CI, confidence interval; IOP, intraocular pressure; LSL, laser </w:t>
            </w:r>
            <w:proofErr w:type="spellStart"/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turelysis</w:t>
            </w:r>
            <w:proofErr w:type="spellEnd"/>
            <w:r w:rsidRPr="00802D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14:paraId="4FC832FE" w14:textId="77777777" w:rsidR="002A7765" w:rsidRPr="0084117B" w:rsidRDefault="002A7765"/>
    <w:sectPr w:rsidR="002A7765" w:rsidRPr="008411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002"/>
    <w:rsid w:val="002A7765"/>
    <w:rsid w:val="0084117B"/>
    <w:rsid w:val="00BC7002"/>
    <w:rsid w:val="00DF00DD"/>
    <w:rsid w:val="00EB2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45FB24"/>
  <w15:chartTrackingRefBased/>
  <w15:docId w15:val="{7B2B9E8D-0325-46D1-909D-7E5E20DBA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1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hi Eri</dc:creator>
  <cp:keywords/>
  <dc:description/>
  <cp:lastModifiedBy>Takahashi Eri</cp:lastModifiedBy>
  <cp:revision>4</cp:revision>
  <dcterms:created xsi:type="dcterms:W3CDTF">2022-09-01T08:56:00Z</dcterms:created>
  <dcterms:modified xsi:type="dcterms:W3CDTF">2022-12-01T04:01:00Z</dcterms:modified>
</cp:coreProperties>
</file>